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0B36A" w14:textId="77777777" w:rsidR="00C92578" w:rsidRDefault="00C92578" w:rsidP="00C92578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92578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le 1.</w:t>
      </w:r>
      <w:r w:rsidRPr="00C92578">
        <w:rPr>
          <w:rFonts w:ascii="Times New Roman" w:hAnsi="Times New Roman" w:cs="Times New Roman"/>
          <w:sz w:val="22"/>
          <w:szCs w:val="22"/>
          <w:lang w:val="en-US"/>
        </w:rPr>
        <w:t xml:space="preserve"> PubMed search strategy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2F824A7" w14:textId="76DF49D7" w:rsidR="00C92578" w:rsidRPr="00C92578" w:rsidRDefault="00C92578" w:rsidP="00C92578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br/>
        <w:t>Search: </w:t>
      </w:r>
      <w:r w:rsidRPr="00C92578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("Anterior Cruciate Ligament" OR ACL) AND ( "four strand" OR quadruple OR 4-strand OR "five strand" OR 5-strand OR "six strand" OR 6-strand) AND hamstring</w:t>
      </w:r>
    </w:p>
    <w:p w14:paraId="44A2E020" w14:textId="77777777" w:rsidR="00C92578" w:rsidRPr="00C92578" w:rsidRDefault="00C92578" w:rsidP="00C925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("Anterior Cruciate Ligament"[All Fields] OR ("Anterior Cruciate Ligament"[</w:t>
      </w:r>
      <w:proofErr w:type="spellStart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MeSH</w:t>
      </w:r>
      <w:proofErr w:type="spellEnd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 xml:space="preserve"> Terms] OR ("anterior"[All Fields] AND "cruciate"[All Fields] AND "ligament"[All Fields]) OR "Anterior Cruciate Ligament"[All Fields] OR "</w:t>
      </w:r>
      <w:proofErr w:type="spellStart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acl</w:t>
      </w:r>
      <w:proofErr w:type="spellEnd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"[All Fields])) AND ("four strand"[All Fields] OR ("quadruple"[All Fields] OR "quadruples"[All Fields]) OR "4-strand"[All Fields] OR "five strand"[All Fields] OR "5-strand"[All Fields] OR "six strand"[All Fields] OR "6-strand"[All Fields]) AND ("hamstring muscles"[</w:t>
      </w:r>
      <w:proofErr w:type="spellStart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MeSH</w:t>
      </w:r>
      <w:proofErr w:type="spellEnd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 xml:space="preserve"> Terms] OR ("hamstring"[All Fields] AND "muscles"[All Fields]) OR "hamstring muscles"[All Fields] OR "hamstring"[All Fields] OR "hamstrings"[All Fields])</w:t>
      </w:r>
    </w:p>
    <w:p w14:paraId="377D1413" w14:textId="77777777" w:rsidR="00C92578" w:rsidRPr="00C92578" w:rsidRDefault="00C92578" w:rsidP="00C925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C92578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Translations</w:t>
      </w:r>
    </w:p>
    <w:p w14:paraId="5477FEAF" w14:textId="77777777" w:rsidR="00C92578" w:rsidRPr="00C92578" w:rsidRDefault="00C92578" w:rsidP="00C925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C92578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ACL:</w:t>
      </w:r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 "anterior cruciate ligament"[</w:t>
      </w:r>
      <w:proofErr w:type="spellStart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MeSH</w:t>
      </w:r>
      <w:proofErr w:type="spellEnd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 xml:space="preserve"> Terms] OR ("anterior"[All Fields] AND "cruciate"[All Fields] AND "ligament"[All Fields]) OR "anterior cruciate ligament"[All Fields] OR "</w:t>
      </w:r>
      <w:proofErr w:type="spellStart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acl</w:t>
      </w:r>
      <w:proofErr w:type="spellEnd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"[All Fields]</w:t>
      </w:r>
    </w:p>
    <w:p w14:paraId="1A725AFD" w14:textId="77777777" w:rsidR="00C92578" w:rsidRPr="00C92578" w:rsidRDefault="00C92578" w:rsidP="00C925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C92578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quadruple:</w:t>
      </w:r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 "quadruple"[All Fields] OR "quadruples"[All Fields]</w:t>
      </w:r>
    </w:p>
    <w:p w14:paraId="3F53B7B7" w14:textId="597CB2CE" w:rsidR="00C92578" w:rsidRPr="00C92578" w:rsidRDefault="00C92578" w:rsidP="00C92578">
      <w:pPr>
        <w:spacing w:line="24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C92578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hamstring:</w:t>
      </w:r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 "hamstring muscles"[</w:t>
      </w:r>
      <w:proofErr w:type="spellStart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MeSH</w:t>
      </w:r>
      <w:proofErr w:type="spellEnd"/>
      <w:r w:rsidRPr="00C9257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 xml:space="preserve"> Terms] OR ("hamstring"[All Fields] AND "muscles"[All Fields]) OR "hamstring muscles"[All Fields] OR "hamstring"[All Fields] OR "hamstrings"[All Fields]</w:t>
      </w:r>
    </w:p>
    <w:sectPr w:rsidR="00C92578" w:rsidRPr="00C925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578"/>
    <w:rsid w:val="00C9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8080CF"/>
  <w15:chartTrackingRefBased/>
  <w15:docId w15:val="{A73973E3-133B-F649-84FE-CB8E111F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92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2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25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2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25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25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25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25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25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2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2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2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25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25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25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25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25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25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25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92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25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2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25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25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25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25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2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25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2578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Fuentedeprrafopredeter"/>
    <w:rsid w:val="00C92578"/>
  </w:style>
  <w:style w:type="character" w:styleId="Textoennegrita">
    <w:name w:val="Strong"/>
    <w:basedOn w:val="Fuentedeprrafopredeter"/>
    <w:uiPriority w:val="22"/>
    <w:qFormat/>
    <w:rsid w:val="00C925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9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96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2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87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64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4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55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6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0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0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51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23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88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1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15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4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3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6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46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52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28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83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44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Patricia Sevilla Araque</cp:lastModifiedBy>
  <cp:revision>1</cp:revision>
  <dcterms:created xsi:type="dcterms:W3CDTF">2024-03-02T15:15:00Z</dcterms:created>
  <dcterms:modified xsi:type="dcterms:W3CDTF">2024-03-02T15:16:00Z</dcterms:modified>
</cp:coreProperties>
</file>